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7D3C" w:rsidRDefault="008B7D3C" w:rsidP="008B7D3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D81325"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>
        <w:rPr>
          <w:rFonts w:ascii="Times New Roman" w:hAnsi="Times New Roman" w:cs="Times New Roman"/>
          <w:b/>
          <w:sz w:val="24"/>
          <w:szCs w:val="24"/>
        </w:rPr>
        <w:t>Weighted m</w:t>
      </w:r>
      <w:r w:rsidRPr="00D026B1">
        <w:rPr>
          <w:rFonts w:ascii="Times New Roman" w:hAnsi="Times New Roman" w:cs="Times New Roman"/>
          <w:b/>
          <w:sz w:val="24"/>
          <w:szCs w:val="24"/>
        </w:rPr>
        <w:t xml:space="preserve">ultinomial logistic regressions predicting class membership in the </w:t>
      </w:r>
      <w:r w:rsidRPr="00876F47">
        <w:rPr>
          <w:rFonts w:ascii="Times New Roman" w:hAnsi="Times New Roman" w:cs="Times New Roman"/>
          <w:b/>
          <w:i/>
          <w:sz w:val="24"/>
          <w:szCs w:val="24"/>
        </w:rPr>
        <w:t>monthly events</w:t>
      </w:r>
      <w:r w:rsidRPr="00D026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8594A">
        <w:rPr>
          <w:rFonts w:ascii="Times New Roman" w:hAnsi="Times New Roman" w:cs="Times New Roman"/>
          <w:b/>
          <w:i/>
          <w:sz w:val="24"/>
          <w:szCs w:val="24"/>
        </w:rPr>
        <w:t>panel study</w:t>
      </w:r>
      <w:r w:rsidRPr="00D026B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using </w:t>
      </w:r>
      <w:r w:rsidRPr="00876F47">
        <w:rPr>
          <w:rFonts w:ascii="Times New Roman" w:hAnsi="Times New Roman" w:cs="Times New Roman"/>
          <w:b/>
          <w:i/>
          <w:sz w:val="24"/>
          <w:szCs w:val="24"/>
        </w:rPr>
        <w:t>probabilities predicting class membership for the chosen classes as weights</w:t>
      </w:r>
      <w:r w:rsidRPr="00D026B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60D53" w:rsidRPr="00960D53">
        <w:rPr>
          <w:rFonts w:ascii="Times New Roman" w:hAnsi="Times New Roman" w:cs="Times New Roman"/>
          <w:b/>
          <w:sz w:val="24"/>
          <w:szCs w:val="24"/>
        </w:rPr>
        <w:t>Reported coefficients are average marginal effects (AMEs), representing the average change in the predicted probability of each outcome category associated with a one-unit change in a given predictor variable, holding all other variables constant</w:t>
      </w:r>
      <w:r w:rsidRPr="00D026B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Style1"/>
        <w:tblW w:w="9720" w:type="dxa"/>
        <w:tblBorders>
          <w:top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448"/>
        <w:gridCol w:w="1454"/>
        <w:gridCol w:w="1454"/>
        <w:gridCol w:w="1455"/>
        <w:gridCol w:w="1454"/>
        <w:gridCol w:w="1455"/>
      </w:tblGrid>
      <w:tr w:rsidR="00960D53" w:rsidRPr="00A62821" w:rsidTr="00E84129">
        <w:trPr>
          <w:trHeight w:val="20"/>
        </w:trPr>
        <w:tc>
          <w:tcPr>
            <w:tcW w:w="2448" w:type="dxa"/>
            <w:tcBorders>
              <w:top w:val="single" w:sz="4" w:space="0" w:color="000000" w:themeColor="text1"/>
              <w:bottom w:val="single" w:sz="4" w:space="0" w:color="auto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bottom w:val="single" w:sz="4" w:space="0" w:color="auto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n-responders</w:t>
            </w:r>
          </w:p>
        </w:tc>
        <w:tc>
          <w:tcPr>
            <w:tcW w:w="1454" w:type="dxa"/>
            <w:tcBorders>
              <w:top w:val="single" w:sz="4" w:space="0" w:color="000000" w:themeColor="text1"/>
              <w:bottom w:val="single" w:sz="4" w:space="0" w:color="auto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28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Wav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Pr="00A628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attritors</w:t>
            </w:r>
          </w:p>
        </w:tc>
        <w:tc>
          <w:tcPr>
            <w:tcW w:w="1455" w:type="dxa"/>
            <w:tcBorders>
              <w:top w:val="single" w:sz="4" w:space="0" w:color="000000" w:themeColor="text1"/>
              <w:bottom w:val="single" w:sz="4" w:space="0" w:color="auto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28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id-wave attritors</w:t>
            </w:r>
          </w:p>
        </w:tc>
        <w:tc>
          <w:tcPr>
            <w:tcW w:w="1454" w:type="dxa"/>
            <w:tcBorders>
              <w:top w:val="single" w:sz="4" w:space="0" w:color="000000" w:themeColor="text1"/>
              <w:bottom w:val="single" w:sz="4" w:space="0" w:color="auto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28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ood responders</w:t>
            </w:r>
          </w:p>
        </w:tc>
        <w:tc>
          <w:tcPr>
            <w:tcW w:w="145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960D53" w:rsidRPr="00A62821" w:rsidRDefault="00960D53" w:rsidP="00BB1698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ayers</w:t>
            </w:r>
          </w:p>
        </w:tc>
      </w:tr>
      <w:tr w:rsidR="00960D53" w:rsidRPr="00A62821" w:rsidTr="00E84129">
        <w:trPr>
          <w:trHeight w:val="20"/>
        </w:trPr>
        <w:tc>
          <w:tcPr>
            <w:tcW w:w="2448" w:type="dxa"/>
            <w:tcBorders>
              <w:top w:val="single" w:sz="4" w:space="0" w:color="auto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Big-5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ersonality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</w:t>
            </w: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raits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4" w:space="0" w:color="auto"/>
            </w:tcBorders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4" w:space="0" w:color="auto"/>
            </w:tcBorders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4" w:space="0" w:color="auto"/>
            </w:tcBorders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4" w:space="0" w:color="auto"/>
            </w:tcBorders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EBE" w:rsidRPr="00A62821" w:rsidTr="00E84129">
        <w:trPr>
          <w:trHeight w:val="20"/>
        </w:trPr>
        <w:tc>
          <w:tcPr>
            <w:tcW w:w="2448" w:type="dxa"/>
            <w:tcBorders>
              <w:top w:val="nil"/>
            </w:tcBorders>
          </w:tcPr>
          <w:p w:rsidR="00572EBE" w:rsidRPr="00C13A3F" w:rsidRDefault="00572EBE" w:rsidP="00572EBE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cientiousness Score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455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455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="00C5107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572EBE" w:rsidRPr="00A62821" w:rsidTr="00E84129">
        <w:trPr>
          <w:trHeight w:val="20"/>
        </w:trPr>
        <w:tc>
          <w:tcPr>
            <w:tcW w:w="2448" w:type="dxa"/>
            <w:tcBorders>
              <w:top w:val="nil"/>
            </w:tcBorders>
          </w:tcPr>
          <w:p w:rsidR="00572EBE" w:rsidRPr="00C13A3F" w:rsidRDefault="00572EBE" w:rsidP="00572EBE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05,-</w:t>
            </w:r>
            <w:proofErr w:type="gramEnd"/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0]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03,0.001]</w:t>
            </w:r>
          </w:p>
        </w:tc>
        <w:tc>
          <w:tcPr>
            <w:tcW w:w="1455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04,-</w:t>
            </w:r>
            <w:proofErr w:type="gramEnd"/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0]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04,0.001]</w:t>
            </w:r>
          </w:p>
        </w:tc>
        <w:tc>
          <w:tcPr>
            <w:tcW w:w="1455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0.004,0.011]</w:t>
            </w:r>
          </w:p>
        </w:tc>
      </w:tr>
      <w:tr w:rsidR="00572EBE" w:rsidRPr="00A62821" w:rsidTr="00E84129">
        <w:trPr>
          <w:trHeight w:val="20"/>
        </w:trPr>
        <w:tc>
          <w:tcPr>
            <w:tcW w:w="2448" w:type="dxa"/>
            <w:tcBorders>
              <w:top w:val="nil"/>
            </w:tcBorders>
          </w:tcPr>
          <w:p w:rsidR="00572EBE" w:rsidRPr="00C13A3F" w:rsidRDefault="00572EBE" w:rsidP="00572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ness Score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55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55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</w:tr>
      <w:tr w:rsidR="00572EBE" w:rsidRPr="00A62821" w:rsidTr="00E84129">
        <w:trPr>
          <w:trHeight w:val="20"/>
        </w:trPr>
        <w:tc>
          <w:tcPr>
            <w:tcW w:w="2448" w:type="dxa"/>
            <w:tcBorders>
              <w:top w:val="nil"/>
            </w:tcBorders>
          </w:tcPr>
          <w:p w:rsidR="00572EBE" w:rsidRPr="00C13A3F" w:rsidRDefault="00572EBE" w:rsidP="00572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00,0.003]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00,0.003]</w:t>
            </w:r>
          </w:p>
        </w:tc>
        <w:tc>
          <w:tcPr>
            <w:tcW w:w="1455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02,0.001]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01,0.003]</w:t>
            </w:r>
          </w:p>
        </w:tc>
        <w:tc>
          <w:tcPr>
            <w:tcW w:w="1455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06,-</w:t>
            </w:r>
            <w:proofErr w:type="gramEnd"/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1]</w:t>
            </w:r>
          </w:p>
        </w:tc>
      </w:tr>
      <w:tr w:rsidR="00572EBE" w:rsidRPr="00A62821" w:rsidTr="00E84129">
        <w:trPr>
          <w:trHeight w:val="20"/>
        </w:trPr>
        <w:tc>
          <w:tcPr>
            <w:tcW w:w="2448" w:type="dxa"/>
            <w:tcBorders>
              <w:top w:val="nil"/>
            </w:tcBorders>
          </w:tcPr>
          <w:p w:rsidR="00572EBE" w:rsidRPr="00C13A3F" w:rsidRDefault="00572EBE" w:rsidP="00572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oversion Score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="00E8412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55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55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  <w:r w:rsidR="00C5107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572EBE" w:rsidRPr="00A62821" w:rsidTr="00E84129">
        <w:trPr>
          <w:trHeight w:val="20"/>
        </w:trPr>
        <w:tc>
          <w:tcPr>
            <w:tcW w:w="2448" w:type="dxa"/>
            <w:tcBorders>
              <w:top w:val="nil"/>
            </w:tcBorders>
          </w:tcPr>
          <w:p w:rsidR="00572EBE" w:rsidRPr="00C13A3F" w:rsidRDefault="00572EBE" w:rsidP="00572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0.002,0.006]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02,0.002]</w:t>
            </w:r>
          </w:p>
        </w:tc>
        <w:tc>
          <w:tcPr>
            <w:tcW w:w="1455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01,0.002]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02,0.002]</w:t>
            </w:r>
          </w:p>
        </w:tc>
        <w:tc>
          <w:tcPr>
            <w:tcW w:w="1455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07,-</w:t>
            </w:r>
            <w:proofErr w:type="gramEnd"/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2]</w:t>
            </w:r>
          </w:p>
        </w:tc>
      </w:tr>
      <w:tr w:rsidR="00572EBE" w:rsidRPr="00A62821" w:rsidTr="00E84129">
        <w:trPr>
          <w:trHeight w:val="20"/>
        </w:trPr>
        <w:tc>
          <w:tcPr>
            <w:tcW w:w="2448" w:type="dxa"/>
            <w:tcBorders>
              <w:top w:val="nil"/>
            </w:tcBorders>
          </w:tcPr>
          <w:p w:rsidR="00572EBE" w:rsidRPr="00C13A3F" w:rsidRDefault="00572EBE" w:rsidP="00572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ticism Score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455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55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  <w:r w:rsidR="00C5107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572EBE" w:rsidRPr="00A62821" w:rsidTr="00E84129">
        <w:trPr>
          <w:trHeight w:val="20"/>
        </w:trPr>
        <w:tc>
          <w:tcPr>
            <w:tcW w:w="2448" w:type="dxa"/>
            <w:tcBorders>
              <w:top w:val="nil"/>
              <w:bottom w:val="nil"/>
            </w:tcBorders>
          </w:tcPr>
          <w:p w:rsidR="00572EBE" w:rsidRPr="00C13A3F" w:rsidRDefault="00572EBE" w:rsidP="00572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0.000,0.004]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0.001,0.005]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02,0.001]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01,0.003]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08,-</w:t>
            </w:r>
            <w:proofErr w:type="gramEnd"/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2]</w:t>
            </w:r>
          </w:p>
        </w:tc>
      </w:tr>
      <w:tr w:rsidR="00572EBE" w:rsidRPr="00A62821" w:rsidTr="00E84129">
        <w:trPr>
          <w:trHeight w:val="20"/>
        </w:trPr>
        <w:tc>
          <w:tcPr>
            <w:tcW w:w="2448" w:type="dxa"/>
            <w:tcBorders>
              <w:top w:val="nil"/>
            </w:tcBorders>
          </w:tcPr>
          <w:p w:rsidR="00572EBE" w:rsidRPr="00A62821" w:rsidRDefault="00572EBE" w:rsidP="00572EBE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ableness Score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455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55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  <w:r w:rsidR="00C5107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572EBE" w:rsidRPr="00A62821" w:rsidTr="00E84129">
        <w:trPr>
          <w:trHeight w:val="20"/>
        </w:trPr>
        <w:tc>
          <w:tcPr>
            <w:tcW w:w="2448" w:type="dxa"/>
            <w:tcBorders>
              <w:top w:val="nil"/>
            </w:tcBorders>
          </w:tcPr>
          <w:p w:rsidR="00572EBE" w:rsidRPr="00A62821" w:rsidRDefault="00572EBE" w:rsidP="00572EBE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01,0.003]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0.000,0.005]</w:t>
            </w:r>
          </w:p>
        </w:tc>
        <w:tc>
          <w:tcPr>
            <w:tcW w:w="1455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01,0.003]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00,0.004]</w:t>
            </w:r>
          </w:p>
        </w:tc>
        <w:tc>
          <w:tcPr>
            <w:tcW w:w="1455" w:type="dxa"/>
            <w:tcBorders>
              <w:top w:val="nil"/>
            </w:tcBorders>
            <w:vAlign w:val="center"/>
          </w:tcPr>
          <w:p w:rsidR="00572EBE" w:rsidRPr="00AE7574" w:rsidRDefault="00572EBE" w:rsidP="00572EB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10,-</w:t>
            </w:r>
            <w:proofErr w:type="gramEnd"/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3]</w:t>
            </w:r>
          </w:p>
        </w:tc>
      </w:tr>
      <w:tr w:rsidR="00960D53" w:rsidRPr="00A62821" w:rsidTr="00E84129">
        <w:trPr>
          <w:trHeight w:val="20"/>
        </w:trPr>
        <w:tc>
          <w:tcPr>
            <w:tcW w:w="2448" w:type="dxa"/>
            <w:tcBorders>
              <w:top w:val="nil"/>
            </w:tcBorders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nel Tenure</w:t>
            </w:r>
          </w:p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Less than 1 year)</w:t>
            </w:r>
          </w:p>
        </w:tc>
        <w:tc>
          <w:tcPr>
            <w:tcW w:w="1454" w:type="dxa"/>
            <w:tcBorders>
              <w:top w:val="nil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</w:tcBorders>
          </w:tcPr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129" w:rsidRPr="00A62821" w:rsidTr="00E84129">
        <w:trPr>
          <w:trHeight w:val="20"/>
        </w:trPr>
        <w:tc>
          <w:tcPr>
            <w:tcW w:w="2448" w:type="dxa"/>
          </w:tcPr>
          <w:p w:rsidR="00E84129" w:rsidRPr="00A62821" w:rsidRDefault="00E84129" w:rsidP="00E841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year and above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E84129" w:rsidRPr="00A62821" w:rsidTr="00E84129">
        <w:trPr>
          <w:trHeight w:val="20"/>
        </w:trPr>
        <w:tc>
          <w:tcPr>
            <w:tcW w:w="2448" w:type="dxa"/>
          </w:tcPr>
          <w:p w:rsidR="00E84129" w:rsidRPr="00A62821" w:rsidRDefault="00E84129" w:rsidP="00E841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71,0.003]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28,0.039]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51,0.012]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43,0.025]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0.006,0.109]</w:t>
            </w:r>
          </w:p>
        </w:tc>
      </w:tr>
      <w:tr w:rsidR="00960D53" w:rsidRPr="00A62821" w:rsidTr="00E84129">
        <w:trPr>
          <w:trHeight w:val="351"/>
        </w:trPr>
        <w:tc>
          <w:tcPr>
            <w:tcW w:w="2448" w:type="dxa"/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ispanic</w:t>
            </w:r>
          </w:p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No)</w:t>
            </w:r>
          </w:p>
        </w:tc>
        <w:tc>
          <w:tcPr>
            <w:tcW w:w="1454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129" w:rsidRPr="00A62821" w:rsidTr="00E84129">
        <w:trPr>
          <w:trHeight w:val="20"/>
        </w:trPr>
        <w:tc>
          <w:tcPr>
            <w:tcW w:w="2448" w:type="dxa"/>
          </w:tcPr>
          <w:p w:rsidR="00E84129" w:rsidRPr="00A62821" w:rsidRDefault="00E84129" w:rsidP="00E841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  <w:r w:rsidR="00C5107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</w:tr>
      <w:tr w:rsidR="00E84129" w:rsidRPr="00A62821" w:rsidTr="00E84129">
        <w:trPr>
          <w:trHeight w:val="20"/>
        </w:trPr>
        <w:tc>
          <w:tcPr>
            <w:tcW w:w="2448" w:type="dxa"/>
          </w:tcPr>
          <w:p w:rsidR="00E84129" w:rsidRPr="00A62821" w:rsidRDefault="00E84129" w:rsidP="00E841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0.005,0.112]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46,0.046]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74,-</w:t>
            </w:r>
            <w:proofErr w:type="gramEnd"/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16]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38,0.051]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91,0.050]</w:t>
            </w:r>
          </w:p>
        </w:tc>
      </w:tr>
      <w:tr w:rsidR="00960D53" w:rsidRPr="00A62821" w:rsidTr="00E84129">
        <w:trPr>
          <w:trHeight w:val="360"/>
        </w:trPr>
        <w:tc>
          <w:tcPr>
            <w:tcW w:w="2448" w:type="dxa"/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ce &amp; Ethnicity</w:t>
            </w:r>
          </w:p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White only)</w:t>
            </w:r>
          </w:p>
        </w:tc>
        <w:tc>
          <w:tcPr>
            <w:tcW w:w="1454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129" w:rsidRPr="00A62821" w:rsidTr="00E84129">
        <w:trPr>
          <w:trHeight w:val="20"/>
        </w:trPr>
        <w:tc>
          <w:tcPr>
            <w:tcW w:w="2448" w:type="dxa"/>
          </w:tcPr>
          <w:p w:rsidR="00E84129" w:rsidRPr="00C13A3F" w:rsidRDefault="00E84129" w:rsidP="00E84129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only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50</w:t>
            </w:r>
          </w:p>
        </w:tc>
      </w:tr>
      <w:tr w:rsidR="00E84129" w:rsidRPr="00A62821" w:rsidTr="00E84129">
        <w:trPr>
          <w:trHeight w:val="20"/>
        </w:trPr>
        <w:tc>
          <w:tcPr>
            <w:tcW w:w="2448" w:type="dxa"/>
          </w:tcPr>
          <w:p w:rsidR="00E84129" w:rsidRPr="00C13A3F" w:rsidRDefault="00E84129" w:rsidP="00E8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40,0.046]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40,0.045]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24,0.051]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13,0.075]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115,0.014]</w:t>
            </w:r>
          </w:p>
        </w:tc>
      </w:tr>
      <w:tr w:rsidR="00E84129" w:rsidRPr="00A62821" w:rsidTr="00E84129">
        <w:trPr>
          <w:trHeight w:val="20"/>
        </w:trPr>
        <w:tc>
          <w:tcPr>
            <w:tcW w:w="2448" w:type="dxa"/>
          </w:tcPr>
          <w:p w:rsidR="00E84129" w:rsidRPr="00C13A3F" w:rsidRDefault="00E84129" w:rsidP="00E84129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</w:tr>
      <w:tr w:rsidR="00E84129" w:rsidRPr="00A62821" w:rsidTr="00E84129">
        <w:trPr>
          <w:trHeight w:val="20"/>
        </w:trPr>
        <w:tc>
          <w:tcPr>
            <w:tcW w:w="2448" w:type="dxa"/>
          </w:tcPr>
          <w:p w:rsidR="00E84129" w:rsidRPr="00C13A3F" w:rsidRDefault="00E84129" w:rsidP="00E8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24,0.054]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48,0.025]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42,0.018]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05,0.074]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84,0.031]</w:t>
            </w:r>
          </w:p>
        </w:tc>
      </w:tr>
      <w:tr w:rsidR="00960D53" w:rsidRPr="00A62821" w:rsidTr="00E84129">
        <w:trPr>
          <w:trHeight w:val="360"/>
        </w:trPr>
        <w:tc>
          <w:tcPr>
            <w:tcW w:w="2448" w:type="dxa"/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ender</w:t>
            </w:r>
          </w:p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Female)</w:t>
            </w:r>
          </w:p>
        </w:tc>
        <w:tc>
          <w:tcPr>
            <w:tcW w:w="1454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129" w:rsidRPr="00A62821" w:rsidTr="00E84129">
        <w:trPr>
          <w:trHeight w:val="20"/>
        </w:trPr>
        <w:tc>
          <w:tcPr>
            <w:tcW w:w="2448" w:type="dxa"/>
          </w:tcPr>
          <w:p w:rsidR="00E84129" w:rsidRPr="00A62821" w:rsidRDefault="00E84129" w:rsidP="00E841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</w:tr>
      <w:tr w:rsidR="00E84129" w:rsidRPr="00A62821" w:rsidTr="00E84129">
        <w:trPr>
          <w:trHeight w:val="20"/>
        </w:trPr>
        <w:tc>
          <w:tcPr>
            <w:tcW w:w="2448" w:type="dxa"/>
          </w:tcPr>
          <w:p w:rsidR="00E84129" w:rsidRPr="00A62821" w:rsidRDefault="00E84129" w:rsidP="00E841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05,0.042]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08,0.039]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17,0.022]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35,0.009]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58,0.011]</w:t>
            </w:r>
          </w:p>
        </w:tc>
      </w:tr>
      <w:tr w:rsidR="00960D53" w:rsidRPr="00A62821" w:rsidTr="00E84129">
        <w:trPr>
          <w:trHeight w:val="360"/>
        </w:trPr>
        <w:tc>
          <w:tcPr>
            <w:tcW w:w="2448" w:type="dxa"/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ge Group</w:t>
            </w:r>
          </w:p>
          <w:p w:rsidR="00960D53" w:rsidRPr="00F22E87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50-64)</w:t>
            </w:r>
          </w:p>
        </w:tc>
        <w:tc>
          <w:tcPr>
            <w:tcW w:w="1454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129" w:rsidRPr="00A62821" w:rsidTr="00E84129">
        <w:trPr>
          <w:trHeight w:val="20"/>
        </w:trPr>
        <w:tc>
          <w:tcPr>
            <w:tcW w:w="2448" w:type="dxa"/>
          </w:tcPr>
          <w:p w:rsidR="00E84129" w:rsidRPr="00A62821" w:rsidRDefault="00E84129" w:rsidP="00E841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and above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84129" w:rsidRPr="00A62821" w:rsidTr="00E84129">
        <w:trPr>
          <w:trHeight w:val="20"/>
        </w:trPr>
        <w:tc>
          <w:tcPr>
            <w:tcW w:w="2448" w:type="dxa"/>
          </w:tcPr>
          <w:p w:rsidR="00E84129" w:rsidRPr="00A62821" w:rsidRDefault="00E84129" w:rsidP="00E841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11,0.042]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37,0.014]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0.001,0.046]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53,-</w:t>
            </w:r>
            <w:proofErr w:type="gramEnd"/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4]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38,0.040]</w:t>
            </w:r>
          </w:p>
        </w:tc>
      </w:tr>
      <w:tr w:rsidR="00960D53" w:rsidRPr="00A62821" w:rsidTr="00E84129">
        <w:trPr>
          <w:trHeight w:val="360"/>
        </w:trPr>
        <w:tc>
          <w:tcPr>
            <w:tcW w:w="2448" w:type="dxa"/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ducation</w:t>
            </w:r>
          </w:p>
          <w:p w:rsidR="00960D53" w:rsidRPr="00F22E87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GED or high school)</w:t>
            </w:r>
          </w:p>
        </w:tc>
        <w:tc>
          <w:tcPr>
            <w:tcW w:w="1454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129" w:rsidRPr="00A62821" w:rsidTr="00E84129">
        <w:trPr>
          <w:trHeight w:val="20"/>
        </w:trPr>
        <w:tc>
          <w:tcPr>
            <w:tcW w:w="2448" w:type="dxa"/>
          </w:tcPr>
          <w:p w:rsidR="00E84129" w:rsidRPr="00A62821" w:rsidRDefault="00E84129" w:rsidP="00E841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 College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E84129" w:rsidRPr="00A62821" w:rsidTr="00E84129">
        <w:trPr>
          <w:trHeight w:val="20"/>
        </w:trPr>
        <w:tc>
          <w:tcPr>
            <w:tcW w:w="2448" w:type="dxa"/>
          </w:tcPr>
          <w:p w:rsidR="00E84129" w:rsidRPr="00A62821" w:rsidRDefault="00E84129" w:rsidP="00E841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36,0.024]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34,0.023]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26,0.022]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34,0.023]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25,0.063]</w:t>
            </w:r>
          </w:p>
        </w:tc>
      </w:tr>
      <w:tr w:rsidR="00E84129" w:rsidRPr="00A62821" w:rsidTr="00E84129">
        <w:trPr>
          <w:trHeight w:val="20"/>
        </w:trPr>
        <w:tc>
          <w:tcPr>
            <w:tcW w:w="2448" w:type="dxa"/>
          </w:tcPr>
          <w:p w:rsidR="00E84129" w:rsidRPr="00A62821" w:rsidRDefault="00E84129" w:rsidP="00E841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ge and above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E84129" w:rsidRPr="00A62821" w:rsidTr="00E84129">
        <w:trPr>
          <w:trHeight w:val="20"/>
        </w:trPr>
        <w:tc>
          <w:tcPr>
            <w:tcW w:w="2448" w:type="dxa"/>
          </w:tcPr>
          <w:p w:rsidR="00E84129" w:rsidRPr="00A62821" w:rsidRDefault="00E84129" w:rsidP="00E841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64,0.001]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41,0.023]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30,0.023]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48,0.015]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0.012,0.110]</w:t>
            </w:r>
          </w:p>
        </w:tc>
      </w:tr>
      <w:tr w:rsidR="00960D53" w:rsidRPr="00A62821" w:rsidTr="00E84129">
        <w:trPr>
          <w:trHeight w:val="360"/>
        </w:trPr>
        <w:tc>
          <w:tcPr>
            <w:tcW w:w="2448" w:type="dxa"/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H Income</w:t>
            </w:r>
          </w:p>
          <w:p w:rsidR="00960D53" w:rsidRPr="00F22E87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Below $50K)</w:t>
            </w:r>
          </w:p>
        </w:tc>
        <w:tc>
          <w:tcPr>
            <w:tcW w:w="1454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shd w:val="clear" w:color="auto" w:fill="auto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129" w:rsidRPr="00A62821" w:rsidTr="00E84129">
        <w:trPr>
          <w:trHeight w:val="20"/>
        </w:trPr>
        <w:tc>
          <w:tcPr>
            <w:tcW w:w="2448" w:type="dxa"/>
          </w:tcPr>
          <w:p w:rsidR="00E84129" w:rsidRPr="00A62821" w:rsidRDefault="00E84129" w:rsidP="00E841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50-$75K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E84129" w:rsidRPr="00A62821" w:rsidTr="00E84129">
        <w:trPr>
          <w:trHeight w:val="20"/>
        </w:trPr>
        <w:tc>
          <w:tcPr>
            <w:tcW w:w="2448" w:type="dxa"/>
          </w:tcPr>
          <w:p w:rsidR="00E84129" w:rsidRPr="00A62821" w:rsidRDefault="00E84129" w:rsidP="00E841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32,0.029]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29,0.034]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19,0.034]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55,0.002]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29,0.064]</w:t>
            </w:r>
          </w:p>
        </w:tc>
      </w:tr>
      <w:tr w:rsidR="00E84129" w:rsidRPr="00A62821" w:rsidTr="00E84129">
        <w:trPr>
          <w:trHeight w:val="20"/>
        </w:trPr>
        <w:tc>
          <w:tcPr>
            <w:tcW w:w="2448" w:type="dxa"/>
          </w:tcPr>
          <w:p w:rsidR="00E84129" w:rsidRPr="00A62821" w:rsidRDefault="00E84129" w:rsidP="00E841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75K and above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E84129" w:rsidRPr="00A62821" w:rsidTr="00E84129">
        <w:trPr>
          <w:trHeight w:val="20"/>
        </w:trPr>
        <w:tc>
          <w:tcPr>
            <w:tcW w:w="2448" w:type="dxa"/>
          </w:tcPr>
          <w:p w:rsidR="00E84129" w:rsidRPr="00A62821" w:rsidRDefault="00E84129" w:rsidP="00E841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32,0.027]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47,0.010]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32,0.016]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34,0.024]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10,0.079]</w:t>
            </w:r>
          </w:p>
        </w:tc>
      </w:tr>
      <w:tr w:rsidR="00960D53" w:rsidRPr="00A62821" w:rsidTr="00E84129">
        <w:trPr>
          <w:trHeight w:val="360"/>
        </w:trPr>
        <w:tc>
          <w:tcPr>
            <w:tcW w:w="2448" w:type="dxa"/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mployment Status</w:t>
            </w:r>
          </w:p>
          <w:p w:rsidR="00960D53" w:rsidRPr="00F22E87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Currently working)</w:t>
            </w:r>
          </w:p>
        </w:tc>
        <w:tc>
          <w:tcPr>
            <w:tcW w:w="1454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129" w:rsidRPr="00A62821" w:rsidTr="00E84129">
        <w:trPr>
          <w:trHeight w:val="20"/>
        </w:trPr>
        <w:tc>
          <w:tcPr>
            <w:tcW w:w="2448" w:type="dxa"/>
          </w:tcPr>
          <w:p w:rsidR="00E84129" w:rsidRPr="00A62821" w:rsidRDefault="00E84129" w:rsidP="00E841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urrently not working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E84129" w:rsidRPr="00A62821" w:rsidTr="00E84129">
        <w:trPr>
          <w:trHeight w:val="20"/>
        </w:trPr>
        <w:tc>
          <w:tcPr>
            <w:tcW w:w="2448" w:type="dxa"/>
          </w:tcPr>
          <w:p w:rsidR="00E84129" w:rsidRPr="00A62821" w:rsidRDefault="00E84129" w:rsidP="00E841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28,0.024]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26,0.026]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27,0.018]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60,-</w:t>
            </w:r>
            <w:proofErr w:type="gramEnd"/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9]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0.001,0.080]</w:t>
            </w:r>
          </w:p>
        </w:tc>
      </w:tr>
      <w:tr w:rsidR="00960D53" w:rsidRPr="00A62821" w:rsidTr="00E84129">
        <w:trPr>
          <w:trHeight w:val="360"/>
        </w:trPr>
        <w:tc>
          <w:tcPr>
            <w:tcW w:w="2448" w:type="dxa"/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ousehold Size</w:t>
            </w:r>
          </w:p>
          <w:p w:rsidR="00960D53" w:rsidRPr="00F22E87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1)</w:t>
            </w:r>
          </w:p>
        </w:tc>
        <w:tc>
          <w:tcPr>
            <w:tcW w:w="1454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129" w:rsidRPr="00A62821" w:rsidTr="00E84129">
        <w:trPr>
          <w:trHeight w:val="20"/>
        </w:trPr>
        <w:tc>
          <w:tcPr>
            <w:tcW w:w="2448" w:type="dxa"/>
          </w:tcPr>
          <w:p w:rsidR="00E84129" w:rsidRPr="00A62821" w:rsidRDefault="00E84129" w:rsidP="00E841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E84129" w:rsidRPr="00A62821" w:rsidTr="00E84129">
        <w:trPr>
          <w:trHeight w:val="20"/>
        </w:trPr>
        <w:tc>
          <w:tcPr>
            <w:tcW w:w="2448" w:type="dxa"/>
          </w:tcPr>
          <w:p w:rsidR="00E84129" w:rsidRPr="00A62821" w:rsidRDefault="00E84129" w:rsidP="00E841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48,0.010]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26,0.029]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31,0.016]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18,0.037]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28,0.059]</w:t>
            </w:r>
          </w:p>
        </w:tc>
      </w:tr>
      <w:tr w:rsidR="00E84129" w:rsidRPr="00A62821" w:rsidTr="00E84129">
        <w:trPr>
          <w:trHeight w:val="20"/>
        </w:trPr>
        <w:tc>
          <w:tcPr>
            <w:tcW w:w="2448" w:type="dxa"/>
          </w:tcPr>
          <w:p w:rsidR="00E84129" w:rsidRPr="00A62821" w:rsidRDefault="00E84129" w:rsidP="00E841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and above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</w:tr>
      <w:tr w:rsidR="00E84129" w:rsidRPr="00A62821" w:rsidTr="00E84129">
        <w:trPr>
          <w:trHeight w:val="20"/>
        </w:trPr>
        <w:tc>
          <w:tcPr>
            <w:tcW w:w="2448" w:type="dxa"/>
          </w:tcPr>
          <w:p w:rsidR="00E84129" w:rsidRPr="00A62821" w:rsidRDefault="00E84129" w:rsidP="00E841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37,0.032]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11,0.055]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18,0.040]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30,0.031]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81,0.019]</w:t>
            </w:r>
          </w:p>
        </w:tc>
      </w:tr>
      <w:tr w:rsidR="00960D53" w:rsidRPr="00A62821" w:rsidTr="00E84129">
        <w:trPr>
          <w:trHeight w:val="360"/>
        </w:trPr>
        <w:tc>
          <w:tcPr>
            <w:tcW w:w="2448" w:type="dxa"/>
            <w:vAlign w:val="bottom"/>
          </w:tcPr>
          <w:p w:rsidR="00960D53" w:rsidRPr="00C13A3F" w:rsidRDefault="00960D53" w:rsidP="00BB1698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Health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S</w:t>
            </w: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atus</w:t>
            </w:r>
          </w:p>
        </w:tc>
        <w:tc>
          <w:tcPr>
            <w:tcW w:w="1454" w:type="dxa"/>
            <w:vAlign w:val="bottom"/>
          </w:tcPr>
          <w:p w:rsidR="00960D53" w:rsidRPr="00C13A3F" w:rsidRDefault="00960D53" w:rsidP="00BB16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4" w:type="dxa"/>
            <w:vAlign w:val="bottom"/>
          </w:tcPr>
          <w:p w:rsidR="00960D53" w:rsidRPr="00C13A3F" w:rsidRDefault="00960D53" w:rsidP="00BB16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vAlign w:val="bottom"/>
          </w:tcPr>
          <w:p w:rsidR="00960D53" w:rsidRPr="00C13A3F" w:rsidRDefault="00960D53" w:rsidP="00BB16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4" w:type="dxa"/>
            <w:vAlign w:val="bottom"/>
          </w:tcPr>
          <w:p w:rsidR="00960D53" w:rsidRPr="00C13A3F" w:rsidRDefault="00960D53" w:rsidP="00BB16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</w:tcPr>
          <w:p w:rsidR="00960D53" w:rsidRPr="00C13A3F" w:rsidRDefault="00960D53" w:rsidP="00BB16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4129" w:rsidRPr="00A62821" w:rsidTr="00E84129">
        <w:trPr>
          <w:trHeight w:val="20"/>
        </w:trPr>
        <w:tc>
          <w:tcPr>
            <w:tcW w:w="2448" w:type="dxa"/>
          </w:tcPr>
          <w:p w:rsidR="00E84129" w:rsidRPr="00C13A3F" w:rsidRDefault="00E84129" w:rsidP="00E841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  <w:r w:rsidR="00C5107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  <w:r w:rsidR="00C5107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84129" w:rsidRPr="00A62821" w:rsidTr="00E84129">
        <w:trPr>
          <w:trHeight w:val="20"/>
        </w:trPr>
        <w:tc>
          <w:tcPr>
            <w:tcW w:w="2448" w:type="dxa"/>
          </w:tcPr>
          <w:p w:rsidR="00E84129" w:rsidRPr="00C13A3F" w:rsidRDefault="00E84129" w:rsidP="00E8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20,0.005]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03,0.021]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0.009,0.030]</w:t>
            </w:r>
          </w:p>
        </w:tc>
        <w:tc>
          <w:tcPr>
            <w:tcW w:w="1454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006,0.019]</w:t>
            </w:r>
          </w:p>
        </w:tc>
        <w:tc>
          <w:tcPr>
            <w:tcW w:w="1455" w:type="dxa"/>
            <w:vAlign w:val="center"/>
          </w:tcPr>
          <w:p w:rsidR="00E84129" w:rsidRPr="00AE7574" w:rsidRDefault="00E84129" w:rsidP="00E8412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46,-</w:t>
            </w:r>
            <w:proofErr w:type="gramEnd"/>
            <w:r w:rsidRPr="00AE7574">
              <w:rPr>
                <w:rFonts w:ascii="Times New Roman" w:hAnsi="Times New Roman" w:cs="Times New Roman"/>
                <w:sz w:val="20"/>
                <w:szCs w:val="20"/>
              </w:rPr>
              <w:t>0.008]</w:t>
            </w:r>
          </w:p>
        </w:tc>
      </w:tr>
      <w:tr w:rsidR="00E84129" w:rsidRPr="00A62821" w:rsidTr="00E84129">
        <w:trPr>
          <w:trHeight w:val="20"/>
        </w:trPr>
        <w:tc>
          <w:tcPr>
            <w:tcW w:w="2448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E84129" w:rsidRPr="00C13A3F" w:rsidRDefault="00E84129" w:rsidP="00BB16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72" w:type="dxa"/>
            <w:gridSpan w:val="5"/>
            <w:tcBorders>
              <w:top w:val="single" w:sz="4" w:space="0" w:color="000000" w:themeColor="text1"/>
              <w:bottom w:val="single" w:sz="4" w:space="0" w:color="auto"/>
            </w:tcBorders>
          </w:tcPr>
          <w:p w:rsidR="00E84129" w:rsidRPr="00F55954" w:rsidRDefault="00E84129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9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55954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</w:tr>
    </w:tbl>
    <w:p w:rsidR="003E6250" w:rsidRPr="003E6250" w:rsidRDefault="008B7D3C" w:rsidP="00AA165B">
      <w:pPr>
        <w:rPr>
          <w:rFonts w:ascii="Times New Roman" w:hAnsi="Times New Roman" w:cs="Times New Roman"/>
          <w:sz w:val="24"/>
          <w:szCs w:val="24"/>
        </w:rPr>
      </w:pPr>
      <w:r w:rsidRPr="00D235FC">
        <w:rPr>
          <w:rFonts w:ascii="Times New Roman" w:hAnsi="Times New Roman" w:cs="Times New Roman"/>
          <w:sz w:val="20"/>
          <w:szCs w:val="24"/>
        </w:rPr>
        <w:t>95% confidence intervals in brackets; * p &lt; 0.10, ** p &lt; 0.05, *** p &lt; 0.01. All p</w:t>
      </w:r>
      <w:r w:rsidRPr="00D235FC">
        <w:rPr>
          <w:rFonts w:ascii="Times New Roman" w:hAnsi="Times New Roman" w:cs="Times New Roman"/>
          <w:sz w:val="20"/>
          <w:szCs w:val="20"/>
        </w:rPr>
        <w:t xml:space="preserve"> values were adjusted for multiple hypothesis tests using Holm’s method</w:t>
      </w:r>
      <w:bookmarkStart w:id="0" w:name="_GoBack"/>
      <w:bookmarkEnd w:id="0"/>
      <w:r w:rsidRPr="00D235FC">
        <w:rPr>
          <w:rFonts w:ascii="Times New Roman" w:hAnsi="Times New Roman" w:cs="Times New Roman"/>
          <w:sz w:val="20"/>
          <w:szCs w:val="20"/>
        </w:rPr>
        <w:t>. Note the 95% CIs were not adjusted for multiple hypothesis tests.</w:t>
      </w:r>
    </w:p>
    <w:sectPr w:rsidR="003E6250" w:rsidRPr="003E6250" w:rsidSect="00AA1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D3C"/>
    <w:rsid w:val="00012BD7"/>
    <w:rsid w:val="0008052C"/>
    <w:rsid w:val="00094637"/>
    <w:rsid w:val="000A0357"/>
    <w:rsid w:val="00111A6B"/>
    <w:rsid w:val="00133FBC"/>
    <w:rsid w:val="0013667B"/>
    <w:rsid w:val="00140223"/>
    <w:rsid w:val="001A685C"/>
    <w:rsid w:val="001B7364"/>
    <w:rsid w:val="001C36CF"/>
    <w:rsid w:val="00207ECD"/>
    <w:rsid w:val="00221FE4"/>
    <w:rsid w:val="00297463"/>
    <w:rsid w:val="002F01D4"/>
    <w:rsid w:val="003037E2"/>
    <w:rsid w:val="003104DB"/>
    <w:rsid w:val="00330FEA"/>
    <w:rsid w:val="003E0154"/>
    <w:rsid w:val="003E6250"/>
    <w:rsid w:val="003F498C"/>
    <w:rsid w:val="00447654"/>
    <w:rsid w:val="004744A1"/>
    <w:rsid w:val="00480F34"/>
    <w:rsid w:val="004C7C53"/>
    <w:rsid w:val="004D6E3F"/>
    <w:rsid w:val="00510F51"/>
    <w:rsid w:val="00523E3B"/>
    <w:rsid w:val="005251C5"/>
    <w:rsid w:val="00572EBE"/>
    <w:rsid w:val="00597319"/>
    <w:rsid w:val="005A3371"/>
    <w:rsid w:val="005B319B"/>
    <w:rsid w:val="005C39B4"/>
    <w:rsid w:val="005F0558"/>
    <w:rsid w:val="0060316B"/>
    <w:rsid w:val="00646C4A"/>
    <w:rsid w:val="006605B4"/>
    <w:rsid w:val="00682CC1"/>
    <w:rsid w:val="00692B19"/>
    <w:rsid w:val="006D400B"/>
    <w:rsid w:val="00720AFE"/>
    <w:rsid w:val="00786BB5"/>
    <w:rsid w:val="007A295E"/>
    <w:rsid w:val="007D099D"/>
    <w:rsid w:val="007F384D"/>
    <w:rsid w:val="007F4651"/>
    <w:rsid w:val="00805015"/>
    <w:rsid w:val="00826A52"/>
    <w:rsid w:val="00826DE3"/>
    <w:rsid w:val="00830C71"/>
    <w:rsid w:val="00841DBA"/>
    <w:rsid w:val="00853669"/>
    <w:rsid w:val="00861C58"/>
    <w:rsid w:val="008656BD"/>
    <w:rsid w:val="0087735C"/>
    <w:rsid w:val="0089092B"/>
    <w:rsid w:val="008A50E8"/>
    <w:rsid w:val="008B7D3C"/>
    <w:rsid w:val="008E28FD"/>
    <w:rsid w:val="008F597A"/>
    <w:rsid w:val="008F5AD3"/>
    <w:rsid w:val="0092578A"/>
    <w:rsid w:val="00960D53"/>
    <w:rsid w:val="00962611"/>
    <w:rsid w:val="009809EA"/>
    <w:rsid w:val="0098340E"/>
    <w:rsid w:val="00985E21"/>
    <w:rsid w:val="009D1615"/>
    <w:rsid w:val="00A0347B"/>
    <w:rsid w:val="00A11C4E"/>
    <w:rsid w:val="00A62091"/>
    <w:rsid w:val="00A72E5D"/>
    <w:rsid w:val="00A93C17"/>
    <w:rsid w:val="00AA165B"/>
    <w:rsid w:val="00AA6E8D"/>
    <w:rsid w:val="00AE04BF"/>
    <w:rsid w:val="00B00265"/>
    <w:rsid w:val="00B04C64"/>
    <w:rsid w:val="00B10891"/>
    <w:rsid w:val="00BB1698"/>
    <w:rsid w:val="00BC32EB"/>
    <w:rsid w:val="00BE0C94"/>
    <w:rsid w:val="00BE75D4"/>
    <w:rsid w:val="00C5107D"/>
    <w:rsid w:val="00C67975"/>
    <w:rsid w:val="00C9664C"/>
    <w:rsid w:val="00CE3744"/>
    <w:rsid w:val="00D235FC"/>
    <w:rsid w:val="00D26D1E"/>
    <w:rsid w:val="00D370CA"/>
    <w:rsid w:val="00D37BD9"/>
    <w:rsid w:val="00D85A47"/>
    <w:rsid w:val="00DA1150"/>
    <w:rsid w:val="00E23C60"/>
    <w:rsid w:val="00E31C0B"/>
    <w:rsid w:val="00E84129"/>
    <w:rsid w:val="00ED3CDB"/>
    <w:rsid w:val="00F0489F"/>
    <w:rsid w:val="00FE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EB788"/>
  <w15:chartTrackingRefBased/>
  <w15:docId w15:val="{E7CC0E1A-0C08-4CE3-9B22-A3AE71B39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7D3C"/>
  </w:style>
  <w:style w:type="paragraph" w:styleId="Heading1">
    <w:name w:val="heading 1"/>
    <w:basedOn w:val="Normal"/>
    <w:next w:val="Normal"/>
    <w:link w:val="Heading1Char"/>
    <w:uiPriority w:val="9"/>
    <w:qFormat/>
    <w:rsid w:val="008B7D3C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D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Style1">
    <w:name w:val="Style1"/>
    <w:basedOn w:val="TableNormal"/>
    <w:uiPriority w:val="99"/>
    <w:rsid w:val="008B7D3C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0</Words>
  <Characters>296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ay-Wah</dc:creator>
  <cp:keywords/>
  <dc:description/>
  <cp:lastModifiedBy>Htay-Wah</cp:lastModifiedBy>
  <cp:revision>4</cp:revision>
  <dcterms:created xsi:type="dcterms:W3CDTF">2025-09-09T15:16:00Z</dcterms:created>
  <dcterms:modified xsi:type="dcterms:W3CDTF">2025-09-09T16:32:00Z</dcterms:modified>
</cp:coreProperties>
</file>